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37357" w14:textId="16BE0C51" w:rsidR="007471C4" w:rsidRPr="00EB4CDC" w:rsidRDefault="009D01E9" w:rsidP="0051571E">
      <w:pPr>
        <w:rPr>
          <w:rFonts w:cs="Times New Roman"/>
          <w:szCs w:val="24"/>
        </w:rPr>
      </w:pPr>
      <w:bookmarkStart w:id="0" w:name="_Hlk84856801"/>
      <w:r w:rsidRPr="009D01E9">
        <w:rPr>
          <w:rFonts w:cs="Times New Roman"/>
          <w:b/>
          <w:szCs w:val="24"/>
        </w:rPr>
        <w:t xml:space="preserve">Table </w:t>
      </w:r>
      <w:r w:rsidR="000E6AA6">
        <w:rPr>
          <w:rFonts w:cs="Times New Roman"/>
          <w:b/>
          <w:szCs w:val="24"/>
        </w:rPr>
        <w:t>S</w:t>
      </w:r>
      <w:r w:rsidRPr="009D01E9">
        <w:rPr>
          <w:rFonts w:cs="Times New Roman"/>
          <w:b/>
          <w:szCs w:val="24"/>
        </w:rPr>
        <w:t>1</w:t>
      </w:r>
      <w:r w:rsidR="004341D8" w:rsidRPr="00956709">
        <w:rPr>
          <w:rFonts w:cs="Times New Roman"/>
          <w:b/>
          <w:szCs w:val="24"/>
        </w:rPr>
        <w:t>.</w:t>
      </w:r>
      <w:r w:rsidR="004341D8" w:rsidRPr="00EB4CDC">
        <w:rPr>
          <w:rFonts w:cs="Times New Roman"/>
          <w:szCs w:val="24"/>
        </w:rPr>
        <w:t xml:space="preserve"> </w:t>
      </w:r>
      <w:r w:rsidR="007D6743" w:rsidRPr="007D6743">
        <w:rPr>
          <w:rFonts w:cs="Times New Roman"/>
          <w:szCs w:val="24"/>
        </w:rPr>
        <w:t>The baseline characteristics of patients based on the rapid response system operating hours</w:t>
      </w:r>
      <w:r w:rsidR="00DE2B92">
        <w:rPr>
          <w:rFonts w:cs="Times New Roman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685"/>
        <w:gridCol w:w="1913"/>
        <w:gridCol w:w="2290"/>
        <w:gridCol w:w="934"/>
      </w:tblGrid>
      <w:tr w:rsidR="003470BA" w:rsidRPr="00EB4CDC" w14:paraId="54193279" w14:textId="77777777" w:rsidTr="004341D8">
        <w:trPr>
          <w:trHeight w:val="300"/>
        </w:trPr>
        <w:tc>
          <w:tcPr>
            <w:tcW w:w="1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2A9175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5DE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65A4" w14:textId="77777777" w:rsidR="003470BA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Operating </w:t>
            </w:r>
            <w:r w:rsidR="003470BA">
              <w:rPr>
                <w:rFonts w:eastAsia="맑은 고딕" w:cs="Times New Roman"/>
                <w:kern w:val="0"/>
                <w:szCs w:val="24"/>
              </w:rPr>
              <w:t>hours</w:t>
            </w:r>
            <w:r w:rsidRPr="00EB4CDC">
              <w:rPr>
                <w:rFonts w:eastAsia="맑은 고딕" w:cs="Times New Roman"/>
                <w:kern w:val="0"/>
                <w:szCs w:val="24"/>
              </w:rPr>
              <w:t xml:space="preserve"> </w:t>
            </w:r>
          </w:p>
          <w:p w14:paraId="75ACB6C4" w14:textId="6C46B22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(n</w:t>
            </w:r>
            <w:r w:rsidR="003470BA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=</w:t>
            </w:r>
            <w:r w:rsidR="003470BA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117)</w:t>
            </w:r>
          </w:p>
        </w:tc>
        <w:tc>
          <w:tcPr>
            <w:tcW w:w="1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1BE3" w14:textId="77777777" w:rsidR="003470BA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Non-operating </w:t>
            </w:r>
            <w:r w:rsidR="003470BA">
              <w:rPr>
                <w:rFonts w:eastAsia="맑은 고딕" w:cs="Times New Roman"/>
                <w:kern w:val="0"/>
                <w:szCs w:val="24"/>
              </w:rPr>
              <w:t xml:space="preserve">hours </w:t>
            </w:r>
          </w:p>
          <w:p w14:paraId="7DEC789B" w14:textId="154433B3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(n</w:t>
            </w:r>
            <w:r w:rsidR="003470BA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=</w:t>
            </w:r>
            <w:r w:rsidR="003470BA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136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D8CD" w14:textId="34495803" w:rsidR="004341D8" w:rsidRPr="00EB4CDC" w:rsidRDefault="00F608DC" w:rsidP="0051571E">
            <w:pPr>
              <w:widowControl/>
              <w:wordWrap/>
              <w:autoSpaceDE/>
              <w:autoSpaceDN/>
              <w:spacing w:after="0"/>
              <w:rPr>
                <w:rFonts w:eastAsia="맑은 고딕" w:cs="Times New Roman"/>
                <w:kern w:val="0"/>
                <w:szCs w:val="24"/>
              </w:rPr>
            </w:pPr>
            <w:r>
              <w:rPr>
                <w:rFonts w:eastAsia="맑은 고딕" w:cs="Times New Roman"/>
                <w:kern w:val="0"/>
                <w:szCs w:val="24"/>
              </w:rPr>
              <w:t>p-</w:t>
            </w:r>
            <w:r w:rsidR="004341D8" w:rsidRPr="00EB4CDC">
              <w:rPr>
                <w:rFonts w:eastAsia="맑은 고딕" w:cs="Times New Roman"/>
                <w:kern w:val="0"/>
                <w:szCs w:val="24"/>
              </w:rPr>
              <w:t>value</w:t>
            </w:r>
          </w:p>
        </w:tc>
      </w:tr>
      <w:tr w:rsidR="003470BA" w:rsidRPr="00EB4CDC" w14:paraId="0B3D0E2A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B7D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A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4AF3" w14:textId="1E2F493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70.9±11.5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45BD" w14:textId="7A7A6E5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9.5±11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81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370 </w:t>
            </w:r>
          </w:p>
        </w:tc>
      </w:tr>
      <w:tr w:rsidR="003470BA" w:rsidRPr="00EB4CDC" w14:paraId="21A55D93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9A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Sex (Male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51D" w14:textId="37872F68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70 (59.8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8AB" w14:textId="12D0ADF8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85 (62.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544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760 </w:t>
            </w:r>
          </w:p>
        </w:tc>
      </w:tr>
      <w:tr w:rsidR="003470BA" w:rsidRPr="00EB4CDC" w14:paraId="2DFAF51E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88E6" w14:textId="5EAC84FC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Charlson </w:t>
            </w:r>
            <w:r w:rsidR="00D41C97">
              <w:rPr>
                <w:rFonts w:eastAsia="맑은 고딕" w:cs="Times New Roman"/>
                <w:kern w:val="0"/>
                <w:szCs w:val="24"/>
              </w:rPr>
              <w:t>C</w:t>
            </w:r>
            <w:r w:rsidRPr="00EB4CDC">
              <w:rPr>
                <w:rFonts w:eastAsia="맑은 고딕" w:cs="Times New Roman"/>
                <w:kern w:val="0"/>
                <w:szCs w:val="24"/>
              </w:rPr>
              <w:t xml:space="preserve">omorbidity </w:t>
            </w:r>
            <w:r w:rsidR="00D41C97">
              <w:rPr>
                <w:rFonts w:eastAsia="맑은 고딕" w:cs="Times New Roman"/>
                <w:kern w:val="0"/>
                <w:szCs w:val="24"/>
              </w:rPr>
              <w:t>S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cor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B7C0" w14:textId="336E7E31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3.0±2.4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EC35" w14:textId="662C4FE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3.0±2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49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786 </w:t>
            </w:r>
          </w:p>
        </w:tc>
      </w:tr>
      <w:tr w:rsidR="003470BA" w:rsidRPr="00EB4CDC" w14:paraId="07B711AC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35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Affiliated department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00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DDF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7A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900 </w:t>
            </w:r>
          </w:p>
        </w:tc>
      </w:tr>
      <w:tr w:rsidR="003470BA" w:rsidRPr="00EB4CDC" w14:paraId="605F8B85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FF4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ED86" w14:textId="6EB352A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Surgical </w:t>
            </w:r>
            <w:r w:rsidR="002349C7" w:rsidRPr="00EB4CDC">
              <w:rPr>
                <w:rFonts w:eastAsia="맑은 고딕" w:cs="Times New Roman"/>
                <w:kern w:val="0"/>
                <w:szCs w:val="24"/>
              </w:rPr>
              <w:t>department</w:t>
            </w:r>
            <w:r w:rsidRPr="00EB4CDC">
              <w:rPr>
                <w:rFonts w:eastAsia="맑은 고딕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4E7" w14:textId="58327E93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0 (17.1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46BD" w14:textId="6AAED01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1 (15.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BD0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3AF0F4FA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8C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85C" w14:textId="0B1D6F32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Medical </w:t>
            </w:r>
            <w:r w:rsidR="002349C7" w:rsidRPr="00EB4CDC">
              <w:rPr>
                <w:rFonts w:eastAsia="맑은 고딕" w:cs="Times New Roman"/>
                <w:kern w:val="0"/>
                <w:szCs w:val="24"/>
              </w:rPr>
              <w:t>department</w:t>
            </w:r>
            <w:r w:rsidRPr="00EB4CDC">
              <w:rPr>
                <w:rFonts w:eastAsia="맑은 고딕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CE1" w14:textId="242EA66B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97 (82.9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C3D8" w14:textId="4F73049C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15 (84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07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1BAD1861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FE8D" w14:textId="4D0203DE" w:rsidR="004341D8" w:rsidRPr="00EB4CDC" w:rsidRDefault="00D41C97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>
              <w:rPr>
                <w:rFonts w:eastAsia="맑은 고딕" w:cs="Times New Roman"/>
                <w:kern w:val="0"/>
                <w:szCs w:val="24"/>
              </w:rPr>
              <w:t>Location of CPA</w:t>
            </w:r>
            <w:r w:rsidR="004341D8" w:rsidRPr="00EB4CDC">
              <w:rPr>
                <w:rFonts w:eastAsia="맑은 고딕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37FF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042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5A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045 </w:t>
            </w:r>
          </w:p>
        </w:tc>
      </w:tr>
      <w:tr w:rsidR="003470BA" w:rsidRPr="00EB4CDC" w14:paraId="3057F3F7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111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123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General war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901E" w14:textId="2CB3289F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96 (82.1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805" w14:textId="0A84BC3A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24 (91.2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1F3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49FC7A0B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8A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B47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High dependency unit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8E5" w14:textId="702A15C1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1 (9.4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235" w14:textId="2135B199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1 (8.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43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24C67452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E204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B47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Hemodialysis room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A46F" w14:textId="19917D9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 (5.1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052" w14:textId="23EAFAB9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 (0.7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43E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05C77F2C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63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B2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Diagnostic area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0CD" w14:textId="7D8B895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3 (2.6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A72" w14:textId="08A1514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0 (0.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65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7966F7F6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1DF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C44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Intra-hospital transport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7E4" w14:textId="6D20514D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 (0.9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F1D7" w14:textId="2FB7712D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0 (0.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A10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2271034D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97D1" w14:textId="615B494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Cause of CPA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2C1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E8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E3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036 </w:t>
            </w:r>
          </w:p>
        </w:tc>
      </w:tr>
      <w:tr w:rsidR="003470BA" w:rsidRPr="00EB4CDC" w14:paraId="05DB62A3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6EF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3AA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Cardiac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A7C3" w14:textId="0BDBE57F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4 (20.5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9E10" w14:textId="2B7D8C2A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8 (20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47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4969102C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A6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60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Respiratory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0C93" w14:textId="0DFFE99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42 (35.9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2D0F" w14:textId="0A76DF4F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5 (18.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12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2EE387DE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203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889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Aortic dissectio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B9D" w14:textId="2DB219E2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 (0.9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216" w14:textId="0D61881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0 (0.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DD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3F0820BE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25A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E42E" w14:textId="0616ABF2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Drug</w:t>
            </w:r>
            <w:r w:rsidR="00D41C97">
              <w:rPr>
                <w:rFonts w:eastAsia="맑은 고딕" w:cs="Times New Roman"/>
                <w:kern w:val="0"/>
                <w:szCs w:val="24"/>
              </w:rPr>
              <w:t>-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relate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CC7" w14:textId="2497B18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 (1.7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A6DB" w14:textId="71AE51D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 (4.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DD0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675B1AEA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E76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DB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Bleeding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C1F" w14:textId="6A81FA8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5 (12.8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2E6" w14:textId="4338A76A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8 (13.2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8A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270D7E89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783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34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Metabolic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258" w14:textId="1775FF1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 (5.1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E00" w14:textId="6F7B6DA3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 (4.4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C4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58BD0905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24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DDC0" w14:textId="1F30A065" w:rsidR="004341D8" w:rsidRPr="00EB4CDC" w:rsidRDefault="002349C7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Neurologic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D4CF" w14:textId="24C8DA19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4 (3.4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DCAB" w14:textId="6D2A0823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9 (6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34D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3196B0E6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D98F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2D7F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Sepsis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4638" w14:textId="4863AD66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4 (3.4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718" w14:textId="008725B9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7 (12.5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8C3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189DC9F3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C2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5A6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Other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1D3" w14:textId="3300045D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8 (6.8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C74" w14:textId="5BBED93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2 (8.8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133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2776EFBE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407F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447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Unknow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A13" w14:textId="22B4234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1 (9.4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1BE" w14:textId="439EDC02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5 (11.0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BCA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</w:tr>
      <w:tr w:rsidR="003470BA" w:rsidRPr="00EB4CDC" w14:paraId="51C5AC3B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1C9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Predictable arrest with pre-alarm sign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039E" w14:textId="73B92251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6 (22.2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5B3" w14:textId="406B084D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4 (47.1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A93" w14:textId="3621565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&lt;</w:t>
            </w:r>
            <w:r w:rsidR="00F608DC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0.001</w:t>
            </w:r>
          </w:p>
        </w:tc>
      </w:tr>
      <w:tr w:rsidR="003470BA" w:rsidRPr="00EB4CDC" w14:paraId="5748FA2D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3A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Preventable CPA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16F" w14:textId="206675FD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1 (17.9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7424" w14:textId="652A4810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43 (31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7A9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019 </w:t>
            </w:r>
          </w:p>
        </w:tc>
      </w:tr>
      <w:tr w:rsidR="003470BA" w:rsidRPr="00EB4CDC" w14:paraId="1F88D201" w14:textId="77777777" w:rsidTr="004341D8">
        <w:trPr>
          <w:trHeight w:val="285"/>
        </w:trPr>
        <w:tc>
          <w:tcPr>
            <w:tcW w:w="1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BD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Outcom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C244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62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B30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3470BA" w:rsidRPr="00EB4CDC" w14:paraId="68860EA8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36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EA5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ROSC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FA7" w14:textId="15C9286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72 (61.5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C29" w14:textId="221B82B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82 (60.3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409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942 </w:t>
            </w:r>
          </w:p>
        </w:tc>
      </w:tr>
      <w:tr w:rsidR="003470BA" w:rsidRPr="00EB4CDC" w14:paraId="1C09644F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3957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78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ICU admission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0991" w14:textId="6120BC4E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9 (59.0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D0C0" w14:textId="1471F4A8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72 (52.9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DC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403 </w:t>
            </w:r>
          </w:p>
        </w:tc>
      </w:tr>
      <w:tr w:rsidR="003470BA" w:rsidRPr="00EB4CDC" w14:paraId="73BFEA17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F37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14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Lengths of stay, hospital (day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B027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37.2 ± 111.3 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410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21.4 ± 38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93B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123 </w:t>
            </w:r>
          </w:p>
        </w:tc>
      </w:tr>
      <w:tr w:rsidR="003470BA" w:rsidRPr="00EB4CDC" w14:paraId="5ACA8454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768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2056" w14:textId="2786138A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In</w:t>
            </w:r>
            <w:r w:rsidR="002349C7">
              <w:rPr>
                <w:rFonts w:eastAsia="맑은 고딕" w:cs="Times New Roman"/>
                <w:kern w:val="0"/>
                <w:szCs w:val="24"/>
              </w:rPr>
              <w:t>-</w:t>
            </w:r>
            <w:r w:rsidRPr="00EB4CDC">
              <w:rPr>
                <w:rFonts w:eastAsia="맑은 고딕" w:cs="Times New Roman"/>
                <w:kern w:val="0"/>
                <w:szCs w:val="24"/>
              </w:rPr>
              <w:t>hospital mortality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452E" w14:textId="3FE4ECF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91 (77.8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C98F" w14:textId="72C38C86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15 (84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03E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255 </w:t>
            </w:r>
          </w:p>
        </w:tc>
      </w:tr>
      <w:tr w:rsidR="003470BA" w:rsidRPr="00EB4CDC" w14:paraId="7291EC91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6122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2E4C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CPC score 1 or 2 at discharg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E06" w14:textId="4C6326B4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7 (6.0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D0AA" w14:textId="52F2D30F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3 (9.6%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42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425 </w:t>
            </w:r>
          </w:p>
        </w:tc>
      </w:tr>
      <w:tr w:rsidR="004341D8" w:rsidRPr="00EB4CDC" w14:paraId="3120A185" w14:textId="77777777" w:rsidTr="004341D8">
        <w:trPr>
          <w:trHeight w:val="285"/>
        </w:trPr>
        <w:tc>
          <w:tcPr>
            <w:tcW w:w="31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A080" w14:textId="303B6605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Variables of patients admitted to ICU 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368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AD5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</w:tr>
      <w:tr w:rsidR="003470BA" w:rsidRPr="00EB4CDC" w14:paraId="1835B8BF" w14:textId="77777777" w:rsidTr="004341D8">
        <w:trPr>
          <w:trHeight w:val="285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3C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FF3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APACHE II score at ICU admission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6AA6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36.7 ± 9.0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657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37.2 ± 9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EC0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741 </w:t>
            </w:r>
          </w:p>
        </w:tc>
      </w:tr>
      <w:tr w:rsidR="003470BA" w:rsidRPr="00EB4CDC" w14:paraId="77DD9886" w14:textId="77777777" w:rsidTr="004341D8">
        <w:trPr>
          <w:trHeight w:val="300"/>
        </w:trPr>
        <w:tc>
          <w:tcPr>
            <w:tcW w:w="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255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7B88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left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Lengths of stay, ICU (day)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C17D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19.1 ± 104.7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8AEA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>6.4 ± 6.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F6D1" w14:textId="77777777" w:rsidR="004341D8" w:rsidRPr="00EB4CDC" w:rsidRDefault="004341D8" w:rsidP="0051571E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맑은 고딕" w:cs="Times New Roman"/>
                <w:kern w:val="0"/>
                <w:szCs w:val="24"/>
              </w:rPr>
            </w:pPr>
            <w:r w:rsidRPr="00EB4CDC">
              <w:rPr>
                <w:rFonts w:eastAsia="맑은 고딕" w:cs="Times New Roman"/>
                <w:kern w:val="0"/>
                <w:szCs w:val="24"/>
              </w:rPr>
              <w:t xml:space="preserve">0.308 </w:t>
            </w:r>
          </w:p>
        </w:tc>
      </w:tr>
    </w:tbl>
    <w:p w14:paraId="475602D9" w14:textId="384C3C80" w:rsidR="004341D8" w:rsidRPr="00EB4CDC" w:rsidRDefault="004341D8" w:rsidP="0051571E">
      <w:pPr>
        <w:spacing w:after="0"/>
        <w:rPr>
          <w:rFonts w:cs="Times New Roman"/>
          <w:szCs w:val="24"/>
        </w:rPr>
      </w:pPr>
      <w:r w:rsidRPr="00EB4CDC">
        <w:rPr>
          <w:rFonts w:cs="Times New Roman"/>
          <w:szCs w:val="24"/>
        </w:rPr>
        <w:t>APACHE, Acute Physiologic Assessment and Chronic Health Evaluation; CPA, cardiopulmonary arrest; CPC, Cerebral Performance Category; ICU, intensive care unit; ROSC, return of spontaneous circulation; RRS, rapid response system</w:t>
      </w:r>
    </w:p>
    <w:sectPr w:rsidR="004341D8" w:rsidRPr="00EB4CDC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48329" w14:textId="77777777" w:rsidR="00145D41" w:rsidRDefault="00145D41" w:rsidP="00EB4CDC">
      <w:pPr>
        <w:spacing w:after="0" w:line="240" w:lineRule="auto"/>
      </w:pPr>
      <w:r>
        <w:separator/>
      </w:r>
    </w:p>
  </w:endnote>
  <w:endnote w:type="continuationSeparator" w:id="0">
    <w:p w14:paraId="713DEE6A" w14:textId="77777777" w:rsidR="00145D41" w:rsidRDefault="00145D41" w:rsidP="00EB4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-677496342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35671BA5" w14:textId="3CDFABD4" w:rsidR="00EB4CDC" w:rsidRDefault="00EB4CDC" w:rsidP="005B2E9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4498CFC2" w14:textId="77777777" w:rsidR="00EB4CDC" w:rsidRDefault="00EB4CDC" w:rsidP="003470BA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4"/>
      </w:rPr>
      <w:id w:val="120791660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2E1C789A" w14:textId="2CAE09DA" w:rsidR="00EB4CDC" w:rsidRDefault="00EB4CDC" w:rsidP="005B2E9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6E78DF53" w14:textId="77777777" w:rsidR="00EB4CDC" w:rsidRDefault="00EB4CDC" w:rsidP="003470BA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1830C" w14:textId="77777777" w:rsidR="00145D41" w:rsidRDefault="00145D41" w:rsidP="00EB4CDC">
      <w:pPr>
        <w:spacing w:after="0" w:line="240" w:lineRule="auto"/>
      </w:pPr>
      <w:r>
        <w:separator/>
      </w:r>
    </w:p>
  </w:footnote>
  <w:footnote w:type="continuationSeparator" w:id="0">
    <w:p w14:paraId="059F20C1" w14:textId="77777777" w:rsidR="00145D41" w:rsidRDefault="00145D41" w:rsidP="00EB4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B88B6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9407F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13227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8C788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EF249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721A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F04E6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187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1127A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4403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D8"/>
    <w:rsid w:val="00015DA4"/>
    <w:rsid w:val="00052EE0"/>
    <w:rsid w:val="000B17D4"/>
    <w:rsid w:val="000E6AA6"/>
    <w:rsid w:val="00116A37"/>
    <w:rsid w:val="00145D41"/>
    <w:rsid w:val="002349C7"/>
    <w:rsid w:val="002A6295"/>
    <w:rsid w:val="003470BA"/>
    <w:rsid w:val="004341D8"/>
    <w:rsid w:val="004472E1"/>
    <w:rsid w:val="004B5D5C"/>
    <w:rsid w:val="0051571E"/>
    <w:rsid w:val="005C2CA7"/>
    <w:rsid w:val="005C7B32"/>
    <w:rsid w:val="006602C0"/>
    <w:rsid w:val="007017BA"/>
    <w:rsid w:val="007D6743"/>
    <w:rsid w:val="007E05A4"/>
    <w:rsid w:val="00834945"/>
    <w:rsid w:val="00901686"/>
    <w:rsid w:val="00956709"/>
    <w:rsid w:val="00964046"/>
    <w:rsid w:val="009D01E9"/>
    <w:rsid w:val="00A56A18"/>
    <w:rsid w:val="00A7725E"/>
    <w:rsid w:val="00AA155B"/>
    <w:rsid w:val="00AF4434"/>
    <w:rsid w:val="00B0336F"/>
    <w:rsid w:val="00B97DCC"/>
    <w:rsid w:val="00BF4E6E"/>
    <w:rsid w:val="00C75E3E"/>
    <w:rsid w:val="00CF01B6"/>
    <w:rsid w:val="00D41C97"/>
    <w:rsid w:val="00D45DD3"/>
    <w:rsid w:val="00DE1142"/>
    <w:rsid w:val="00DE2B92"/>
    <w:rsid w:val="00EB4CDC"/>
    <w:rsid w:val="00F42691"/>
    <w:rsid w:val="00F6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8F6DA"/>
  <w15:chartTrackingRefBased/>
  <w15:docId w15:val="{1316265D-A19F-4DB5-9D8F-5B1A0ED7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CDC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4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EB4CDC"/>
    <w:rPr>
      <w:rFonts w:ascii="Times New Roman" w:hAnsi="Times New Roman"/>
      <w:sz w:val="24"/>
    </w:rPr>
  </w:style>
  <w:style w:type="character" w:styleId="a4">
    <w:name w:val="page number"/>
    <w:basedOn w:val="a0"/>
    <w:uiPriority w:val="99"/>
    <w:semiHidden/>
    <w:unhideWhenUsed/>
    <w:rsid w:val="00EB4CDC"/>
  </w:style>
  <w:style w:type="character" w:styleId="a5">
    <w:name w:val="annotation reference"/>
    <w:basedOn w:val="a0"/>
    <w:uiPriority w:val="99"/>
    <w:semiHidden/>
    <w:unhideWhenUsed/>
    <w:rsid w:val="00EB4CDC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B4CDC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EB4CDC"/>
    <w:rPr>
      <w:rFonts w:ascii="Times New Roman" w:hAnsi="Times New Roman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B4CDC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B4CDC"/>
    <w:rPr>
      <w:rFonts w:ascii="Times New Roman" w:hAnsi="Times New Roman"/>
      <w:b/>
      <w:bCs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052EE0"/>
    <w:pPr>
      <w:spacing w:after="0" w:line="240" w:lineRule="auto"/>
    </w:pPr>
    <w:rPr>
      <w:rFonts w:cs="Times New Roman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52EE0"/>
    <w:rPr>
      <w:rFonts w:ascii="Times New Roman" w:hAnsi="Times New Roman" w:cs="Times New Roman"/>
      <w:sz w:val="24"/>
      <w:szCs w:val="18"/>
    </w:rPr>
  </w:style>
  <w:style w:type="character" w:styleId="a9">
    <w:name w:val="Hyperlink"/>
    <w:basedOn w:val="a0"/>
    <w:uiPriority w:val="99"/>
    <w:unhideWhenUsed/>
    <w:rsid w:val="00EB4CD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B4CDC"/>
    <w:rPr>
      <w:color w:val="605E5C"/>
      <w:shd w:val="clear" w:color="auto" w:fill="E1DFDD"/>
    </w:rPr>
  </w:style>
  <w:style w:type="paragraph" w:styleId="ab">
    <w:name w:val="header"/>
    <w:basedOn w:val="a"/>
    <w:link w:val="Char3"/>
    <w:uiPriority w:val="99"/>
    <w:unhideWhenUsed/>
    <w:rsid w:val="0095670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56709"/>
    <w:rPr>
      <w:rFonts w:ascii="Times New Roman" w:hAnsi="Times New Roman"/>
      <w:sz w:val="24"/>
    </w:rPr>
  </w:style>
  <w:style w:type="paragraph" w:styleId="ac">
    <w:name w:val="Revision"/>
    <w:hidden/>
    <w:uiPriority w:val="99"/>
    <w:semiHidden/>
    <w:rsid w:val="00956709"/>
    <w:pPr>
      <w:spacing w:after="0" w:line="240" w:lineRule="auto"/>
      <w:jc w:val="left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명진</dc:creator>
  <cp:keywords/>
  <dc:description/>
  <cp:lastModifiedBy>송명진</cp:lastModifiedBy>
  <cp:revision>3</cp:revision>
  <dcterms:created xsi:type="dcterms:W3CDTF">2022-01-01T20:38:00Z</dcterms:created>
  <dcterms:modified xsi:type="dcterms:W3CDTF">2022-01-03T16:33:00Z</dcterms:modified>
</cp:coreProperties>
</file>